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4D65" w14:textId="281B7792" w:rsidR="005A3AA5" w:rsidRDefault="00D25613">
      <w:pPr>
        <w:rPr>
          <w:rFonts w:ascii="Times New Roman Bold" w:hAnsi="Times New Roman Bold" w:hint="eastAsia"/>
          <w:b/>
          <w:bCs/>
          <w:color w:val="000000"/>
        </w:rPr>
      </w:pPr>
      <w:r>
        <w:rPr>
          <w:rFonts w:ascii="Times New Roman Bold" w:hAnsi="Times New Roman Bold"/>
          <w:b/>
          <w:bCs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41A5363E" wp14:editId="26B90DE0">
            <wp:simplePos x="0" y="0"/>
            <wp:positionH relativeFrom="column">
              <wp:posOffset>0</wp:posOffset>
            </wp:positionH>
            <wp:positionV relativeFrom="paragraph">
              <wp:posOffset>366</wp:posOffset>
            </wp:positionV>
            <wp:extent cx="5274310" cy="3511550"/>
            <wp:effectExtent l="0" t="0" r="0" b="6350"/>
            <wp:wrapSquare wrapText="bothSides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C849B3" w14:textId="78D16D05" w:rsidR="00BA063E" w:rsidRPr="00D25613" w:rsidRDefault="005A3AA5">
      <w:pPr>
        <w:rPr>
          <w:sz w:val="24"/>
          <w:szCs w:val="32"/>
        </w:rPr>
      </w:pPr>
      <w:r w:rsidRPr="00D25613">
        <w:rPr>
          <w:rFonts w:ascii="Times New Roman Bold" w:hAnsi="Times New Roman Bold"/>
          <w:b/>
          <w:bCs/>
          <w:color w:val="000000"/>
          <w:sz w:val="24"/>
          <w:szCs w:val="32"/>
        </w:rPr>
        <w:t xml:space="preserve">Supplementary </w:t>
      </w:r>
      <w:r w:rsidRPr="00D25613">
        <w:rPr>
          <w:rFonts w:ascii="Times New Roman Bold" w:hAnsi="Times New Roman Bold"/>
          <w:b/>
          <w:bCs/>
          <w:color w:val="000000"/>
          <w:sz w:val="24"/>
          <w:szCs w:val="32"/>
        </w:rPr>
        <w:t>material 3</w:t>
      </w:r>
      <w:r w:rsidRPr="00D25613">
        <w:rPr>
          <w:rFonts w:ascii="Times New Roman Bold" w:hAnsi="Times New Roman Bold"/>
          <w:b/>
          <w:bCs/>
          <w:color w:val="000000"/>
          <w:sz w:val="24"/>
          <w:szCs w:val="32"/>
        </w:rPr>
        <w:t xml:space="preserve">. </w:t>
      </w:r>
      <w:proofErr w:type="spellStart"/>
      <w:r w:rsidRPr="00D25613">
        <w:rPr>
          <w:rFonts w:ascii="Times New Roman" w:hAnsi="Times New Roman"/>
          <w:color w:val="000000"/>
          <w:sz w:val="24"/>
          <w:szCs w:val="32"/>
        </w:rPr>
        <w:t>Begg’s</w:t>
      </w:r>
      <w:proofErr w:type="spellEnd"/>
      <w:r w:rsidRPr="00D25613">
        <w:rPr>
          <w:rFonts w:ascii="Times New Roman" w:hAnsi="Times New Roman"/>
          <w:color w:val="000000"/>
          <w:sz w:val="24"/>
          <w:szCs w:val="32"/>
        </w:rPr>
        <w:t xml:space="preserve"> funnel plot for the association between sedentary </w:t>
      </w:r>
      <w:proofErr w:type="spellStart"/>
      <w:r w:rsidRPr="00D25613">
        <w:rPr>
          <w:rFonts w:ascii="Times New Roman" w:hAnsi="Times New Roman"/>
          <w:color w:val="000000"/>
          <w:sz w:val="24"/>
          <w:szCs w:val="32"/>
        </w:rPr>
        <w:t>behaviour</w:t>
      </w:r>
      <w:proofErr w:type="spellEnd"/>
      <w:r w:rsidRPr="00D25613">
        <w:rPr>
          <w:rFonts w:ascii="Times New Roman" w:hAnsi="Times New Roman"/>
          <w:color w:val="000000"/>
          <w:sz w:val="24"/>
          <w:szCs w:val="32"/>
        </w:rPr>
        <w:t xml:space="preserve"> and sarcopenia</w:t>
      </w:r>
    </w:p>
    <w:sectPr w:rsidR="00BA063E" w:rsidRPr="00D25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A5"/>
    <w:rsid w:val="00020185"/>
    <w:rsid w:val="00047DF1"/>
    <w:rsid w:val="00073196"/>
    <w:rsid w:val="000814F1"/>
    <w:rsid w:val="000825D5"/>
    <w:rsid w:val="000C05C7"/>
    <w:rsid w:val="00130F05"/>
    <w:rsid w:val="0013523C"/>
    <w:rsid w:val="00140B93"/>
    <w:rsid w:val="00200CD3"/>
    <w:rsid w:val="0020678C"/>
    <w:rsid w:val="00251152"/>
    <w:rsid w:val="00293475"/>
    <w:rsid w:val="002C6655"/>
    <w:rsid w:val="00320FC4"/>
    <w:rsid w:val="003A1A8D"/>
    <w:rsid w:val="00427411"/>
    <w:rsid w:val="004316AA"/>
    <w:rsid w:val="00464BB3"/>
    <w:rsid w:val="00470A59"/>
    <w:rsid w:val="00502B3B"/>
    <w:rsid w:val="00586567"/>
    <w:rsid w:val="005A3552"/>
    <w:rsid w:val="005A3AA5"/>
    <w:rsid w:val="005A45DD"/>
    <w:rsid w:val="005B3D53"/>
    <w:rsid w:val="00661DBD"/>
    <w:rsid w:val="00682F35"/>
    <w:rsid w:val="006D5ACA"/>
    <w:rsid w:val="006E1490"/>
    <w:rsid w:val="006F66FD"/>
    <w:rsid w:val="007529B1"/>
    <w:rsid w:val="0077527D"/>
    <w:rsid w:val="007A719C"/>
    <w:rsid w:val="008309E7"/>
    <w:rsid w:val="008427E5"/>
    <w:rsid w:val="0084397C"/>
    <w:rsid w:val="00873DDF"/>
    <w:rsid w:val="009059C0"/>
    <w:rsid w:val="00970B8A"/>
    <w:rsid w:val="00A50C76"/>
    <w:rsid w:val="00AD0DD2"/>
    <w:rsid w:val="00AD6C69"/>
    <w:rsid w:val="00B23F57"/>
    <w:rsid w:val="00B46B68"/>
    <w:rsid w:val="00B81379"/>
    <w:rsid w:val="00B84CB5"/>
    <w:rsid w:val="00BA063E"/>
    <w:rsid w:val="00BC5673"/>
    <w:rsid w:val="00C502C0"/>
    <w:rsid w:val="00C60B62"/>
    <w:rsid w:val="00C6329E"/>
    <w:rsid w:val="00D25613"/>
    <w:rsid w:val="00D3739C"/>
    <w:rsid w:val="00D43385"/>
    <w:rsid w:val="00D824B1"/>
    <w:rsid w:val="00D87EB7"/>
    <w:rsid w:val="00DB33E9"/>
    <w:rsid w:val="00E3098B"/>
    <w:rsid w:val="00E447B8"/>
    <w:rsid w:val="00F256CA"/>
    <w:rsid w:val="00F6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EB98"/>
  <w15:chartTrackingRefBased/>
  <w15:docId w15:val="{7F0865EF-F0D6-4748-B842-68CDA853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Mo</dc:creator>
  <cp:keywords/>
  <dc:description/>
  <cp:lastModifiedBy>Yihan Mo</cp:lastModifiedBy>
  <cp:revision>2</cp:revision>
  <dcterms:created xsi:type="dcterms:W3CDTF">2023-08-28T17:05:00Z</dcterms:created>
  <dcterms:modified xsi:type="dcterms:W3CDTF">2023-08-28T17:06:00Z</dcterms:modified>
</cp:coreProperties>
</file>